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80B" w:rsidRDefault="001C180B"/>
    <w:p w:rsidR="001C4F15" w:rsidRDefault="001C4F15"/>
    <w:p w:rsidR="001C4F15" w:rsidRDefault="001C4F15">
      <w:r w:rsidRPr="001C4F15">
        <w:t>We declare that we have no conflicts of interest.</w:t>
      </w:r>
      <w:bookmarkStart w:id="0" w:name="_GoBack"/>
      <w:bookmarkEnd w:id="0"/>
    </w:p>
    <w:sectPr w:rsidR="001C4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AAA"/>
    <w:rsid w:val="001C180B"/>
    <w:rsid w:val="001C4F15"/>
    <w:rsid w:val="0092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4BC75-7B98-4653-8186-3FE81585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ZEETH SHAIT MOHAMMED</dc:creator>
  <cp:keywords/>
  <dc:description/>
  <cp:lastModifiedBy>MOHAMMED RAZEETH SHAIT MOHAMMED</cp:lastModifiedBy>
  <cp:revision>2</cp:revision>
  <dcterms:created xsi:type="dcterms:W3CDTF">2018-12-28T23:06:00Z</dcterms:created>
  <dcterms:modified xsi:type="dcterms:W3CDTF">2018-12-28T23:06:00Z</dcterms:modified>
</cp:coreProperties>
</file>